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A92" w:rsidRDefault="00606A92" w:rsidP="00284C88">
      <w:pPr>
        <w:spacing w:after="0" w:line="480" w:lineRule="auto"/>
        <w:rPr>
          <w:rFonts w:ascii="Times New Roman" w:hAnsi="Times New Roman" w:cs="Times New Roman" w:hint="eastAsia"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Table </w:t>
      </w:r>
      <w:r w:rsidR="00816DA9">
        <w:rPr>
          <w:rFonts w:ascii="Times New Roman" w:hAnsi="Times New Roman" w:cs="Times New Roman" w:hint="eastAsia"/>
          <w:b/>
          <w:szCs w:val="20"/>
        </w:rPr>
        <w:t>S</w:t>
      </w:r>
      <w:r>
        <w:rPr>
          <w:rFonts w:ascii="Times New Roman" w:hAnsi="Times New Roman" w:cs="Times New Roman"/>
          <w:b/>
          <w:szCs w:val="20"/>
        </w:rPr>
        <w:t>1</w:t>
      </w:r>
      <w:r w:rsidR="00B40571">
        <w:rPr>
          <w:rFonts w:ascii="Times New Roman" w:hAnsi="Times New Roman" w:cs="Times New Roman" w:hint="eastAsia"/>
          <w:b/>
          <w:szCs w:val="20"/>
        </w:rPr>
        <w:t>.</w:t>
      </w:r>
      <w:r w:rsidRPr="00D13042">
        <w:rPr>
          <w:rFonts w:ascii="Times New Roman" w:hAnsi="Times New Roman" w:cs="Times New Roman"/>
          <w:b/>
          <w:szCs w:val="20"/>
        </w:rPr>
        <w:t xml:space="preserve"> </w:t>
      </w:r>
      <w:r w:rsidR="00847631" w:rsidRPr="001E4341">
        <w:rPr>
          <w:rFonts w:ascii="Times New Roman" w:hAnsi="Times New Roman" w:cs="Times New Roman" w:hint="eastAsia"/>
          <w:b/>
          <w:szCs w:val="20"/>
        </w:rPr>
        <w:t>T</w:t>
      </w:r>
      <w:r w:rsidR="00847631" w:rsidRPr="001E4341">
        <w:rPr>
          <w:rFonts w:ascii="Times New Roman" w:hAnsi="Times New Roman" w:cs="Times New Roman"/>
          <w:b/>
          <w:szCs w:val="20"/>
        </w:rPr>
        <w:t>h</w:t>
      </w:r>
      <w:r w:rsidR="00847631" w:rsidRPr="001E4341">
        <w:rPr>
          <w:rFonts w:ascii="Times New Roman" w:hAnsi="Times New Roman" w:cs="Times New Roman" w:hint="eastAsia"/>
          <w:b/>
          <w:szCs w:val="20"/>
        </w:rPr>
        <w:t>e ins</w:t>
      </w:r>
      <w:r w:rsidR="001E4341" w:rsidRPr="001E4341">
        <w:rPr>
          <w:rFonts w:ascii="Times New Roman" w:hAnsi="Times New Roman" w:cs="Times New Roman" w:hint="eastAsia"/>
          <w:b/>
          <w:szCs w:val="20"/>
        </w:rPr>
        <w:t>t</w:t>
      </w:r>
      <w:r w:rsidR="00847631" w:rsidRPr="001E4341">
        <w:rPr>
          <w:rFonts w:ascii="Times New Roman" w:hAnsi="Times New Roman" w:cs="Times New Roman" w:hint="eastAsia"/>
          <w:b/>
          <w:szCs w:val="20"/>
        </w:rPr>
        <w:t>itutions</w:t>
      </w:r>
      <w:r w:rsidR="001E4341" w:rsidRPr="001E4341">
        <w:rPr>
          <w:rFonts w:ascii="Times New Roman" w:hAnsi="Times New Roman" w:cs="Times New Roman" w:hint="eastAsia"/>
          <w:b/>
          <w:szCs w:val="20"/>
        </w:rPr>
        <w:t xml:space="preserve"> and </w:t>
      </w:r>
      <w:r w:rsidR="00847631" w:rsidRPr="001E4341">
        <w:rPr>
          <w:rFonts w:ascii="Times New Roman" w:eastAsia="굴림" w:hAnsi="Times New Roman" w:cs="Times New Roman" w:hint="eastAsia"/>
          <w:b/>
          <w:color w:val="222222"/>
          <w:kern w:val="0"/>
          <w:sz w:val="21"/>
          <w:szCs w:val="21"/>
        </w:rPr>
        <w:t>e</w:t>
      </w:r>
      <w:r w:rsidR="00847631" w:rsidRPr="001E4341">
        <w:rPr>
          <w:rFonts w:ascii="Times New Roman" w:eastAsia="굴림" w:hAnsi="Times New Roman" w:cs="Times New Roman" w:hint="eastAsia"/>
          <w:b/>
          <w:color w:val="222222"/>
          <w:kern w:val="0"/>
          <w:sz w:val="21"/>
          <w:szCs w:val="21"/>
        </w:rPr>
        <w:t xml:space="preserve">thic </w:t>
      </w:r>
      <w:r w:rsidR="00847631" w:rsidRPr="001E4341">
        <w:rPr>
          <w:rFonts w:ascii="Times New Roman" w:eastAsia="굴림" w:hAnsi="Times New Roman" w:cs="Times New Roman"/>
          <w:b/>
          <w:color w:val="222222"/>
          <w:kern w:val="0"/>
          <w:sz w:val="21"/>
          <w:szCs w:val="21"/>
        </w:rPr>
        <w:t>committee’s reference number</w:t>
      </w:r>
      <w:r w:rsidR="00B40571">
        <w:rPr>
          <w:rFonts w:ascii="Times New Roman" w:eastAsia="굴림" w:hAnsi="Times New Roman" w:cs="Times New Roman" w:hint="eastAsia"/>
          <w:b/>
          <w:color w:val="222222"/>
          <w:kern w:val="0"/>
          <w:sz w:val="21"/>
          <w:szCs w:val="21"/>
        </w:rPr>
        <w:t xml:space="preserve"> of this study</w:t>
      </w:r>
      <w:bookmarkStart w:id="0" w:name="_GoBack"/>
      <w:bookmarkEnd w:id="0"/>
      <w:r w:rsidR="001E4341"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  <w:t xml:space="preserve"> </w:t>
      </w:r>
    </w:p>
    <w:tbl>
      <w:tblPr>
        <w:tblW w:w="9160" w:type="dxa"/>
        <w:tblInd w:w="84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02"/>
        <w:gridCol w:w="3758"/>
      </w:tblGrid>
      <w:tr w:rsidR="00847631" w:rsidRPr="00847631" w:rsidTr="00847631">
        <w:trPr>
          <w:trHeight w:val="330"/>
        </w:trPr>
        <w:tc>
          <w:tcPr>
            <w:tcW w:w="5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7631" w:rsidRPr="001E434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E434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stitutions</w:t>
            </w:r>
          </w:p>
        </w:tc>
        <w:tc>
          <w:tcPr>
            <w:tcW w:w="3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7631" w:rsidRPr="001E434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1E4341">
              <w:rPr>
                <w:rFonts w:ascii="Times New Roman" w:eastAsia="굴림" w:hAnsi="Times New Roman" w:cs="Times New Roman"/>
                <w:b/>
                <w:color w:val="222222"/>
                <w:kern w:val="0"/>
                <w:szCs w:val="20"/>
              </w:rPr>
              <w:t xml:space="preserve">Ethic </w:t>
            </w:r>
            <w:r w:rsidRPr="001E4341">
              <w:rPr>
                <w:rFonts w:ascii="Times New Roman" w:eastAsia="굴림" w:hAnsi="Times New Roman" w:cs="Times New Roman"/>
                <w:b/>
                <w:color w:val="222222"/>
                <w:kern w:val="0"/>
                <w:szCs w:val="20"/>
              </w:rPr>
              <w:t>committee’s reference number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Gachon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Gil Medical Center </w:t>
            </w:r>
          </w:p>
        </w:tc>
        <w:tc>
          <w:tcPr>
            <w:tcW w:w="37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GIRBA2626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The Catholic University of Korea St. Vincent’s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VC11MSMP0143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Kangnam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acred Heart Hospital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2013-10-81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Gangnam Severance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3-2010-0070</w:t>
            </w:r>
          </w:p>
        </w:tc>
      </w:tr>
      <w:tr w:rsidR="00847631" w:rsidRPr="00847631" w:rsidTr="00847631">
        <w:trPr>
          <w:trHeight w:val="81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Gangdo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Kyung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Hee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Medical Center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KHNHC PMS2010-036, </w:t>
            </w: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 xml:space="preserve">KHNHC PMS2010-037, </w:t>
            </w: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KHNHC PMS2010-038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Kangdo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acred Heart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11-035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Kangbuk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amsung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KBC11073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Gangseo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Miz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Medi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1202-4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Konkuk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Medical Center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KUH1010233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Konya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Hospital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13-45</w:t>
            </w:r>
          </w:p>
        </w:tc>
      </w:tr>
      <w:tr w:rsidR="00847631" w:rsidRPr="00847631" w:rsidTr="00847631">
        <w:trPr>
          <w:trHeight w:val="54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Gyeongsa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ational University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GNUHIRB-2011-030,</w:t>
            </w: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GNUHIRB-2011-029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Kyung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Hee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Medical Center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0916-07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Keimyu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Dongsan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edical Center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10-80,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Keimyu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Dongsan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edical Center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10-183, 10-182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Keimyu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Dongsan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edical Center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1-81, 11-82 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Korea University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Anam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AN12050-001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Korea University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Ansan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Hospital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AS09066-001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aegu Catholic University Medical Center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CR-11-058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000000" w:fill="FFFFFF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Daejeon Sun Hospital</w:t>
            </w:r>
          </w:p>
        </w:tc>
        <w:tc>
          <w:tcPr>
            <w:tcW w:w="3758" w:type="dxa"/>
            <w:shd w:val="clear" w:color="000000" w:fill="FFFFFF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DSH-</w:t>
            </w: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약</w:t>
            </w: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-12-03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aejeon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Eulji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edical Center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12-049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Bunda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Jesae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Hospital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IME 11-01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Dongka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edical Center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2011-03-02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Dongguk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Ilsan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2009-1-48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Dongguk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Gyeongju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Hospital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11-20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000000" w:fill="FFFFFF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Maryknoll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edical Center</w:t>
            </w:r>
          </w:p>
        </w:tc>
        <w:tc>
          <w:tcPr>
            <w:tcW w:w="3758" w:type="dxa"/>
            <w:shd w:val="clear" w:color="000000" w:fill="FFFFFF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MMC/2012/04/16-4(142)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Myongji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10-047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Borame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edical Center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20110315/06-2011-35/106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Borame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edical Center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20110701/06-2011-125/109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Pusan National University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H-1008-001</w:t>
            </w:r>
          </w:p>
        </w:tc>
      </w:tr>
      <w:tr w:rsidR="00847631" w:rsidRPr="00847631" w:rsidTr="00847631">
        <w:trPr>
          <w:trHeight w:val="81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he Catholic University of Korea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Bucheon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t. Mary’s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HC10MSMP0050, HC10MSMP0052, HC10MSMP0054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Bucheon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Sejo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1136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oon Chun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Hay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Hospital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Bucheon</w:t>
            </w:r>
            <w:proofErr w:type="spellEnd"/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PMS2011-23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eoul National University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Bunda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B-0903-072-201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Bunda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ha Medical Center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BD2012-071D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amsung Seoul Medical Center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PMS2009-006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amsung Seoul Medical Center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SMC PMS2011-016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amsung Seoul Medical Center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PMS2011-029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Seoul National University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H-1012-073-344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The Catholic University of Korea Seoul St. Mary’s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서</w:t>
            </w: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275-9-002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The Catholic University of Korea Seoul St. Mary’s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KC11MSMP0047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eoul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Asan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edical Center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2010-0146, 2010-0147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everance Hospital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4-2008-0635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everance Hospital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4-2009-0050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everance Hospital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4-2011-0032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everance Hospital </w:t>
            </w:r>
          </w:p>
        </w:tc>
        <w:tc>
          <w:tcPr>
            <w:tcW w:w="3758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-2011-0480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oon Chun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Hay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Hospital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Cheonan</w:t>
            </w:r>
            <w:proofErr w:type="spellEnd"/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2011-101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oon Chun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Hay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Medical Center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2011-65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Ajou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AJIRB-PMS-PMS-10-296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Ajou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AJIRB-PMS-PMS-10-295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Ajou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AJIRB-PMS-PMS-11-059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he Catholic University of Korea Yeouido St. Mary’s Hospital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SC11MSMP0018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Yeungnam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Medical Center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PCR-11-66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Ulsan University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09-101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Wongkwa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의임상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7303-534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Wongkwa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Sanbon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Hospital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의산본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7302-201004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Inje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Ilsan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Paik Hospital</w:t>
            </w:r>
          </w:p>
        </w:tc>
        <w:tc>
          <w:tcPr>
            <w:tcW w:w="3758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-3-1112-053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The Catholic University of Korea Incheon St. Mary’s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OC10MSMP0043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Cheil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edical Center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CGH-IRB-2009-36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Jeju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ational University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Hostpial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IRB 2009-44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Cheongju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t. Mary's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IRB-50</w:t>
            </w:r>
          </w:p>
        </w:tc>
      </w:tr>
      <w:tr w:rsidR="00847631" w:rsidRPr="00847631" w:rsidTr="00847631">
        <w:trPr>
          <w:trHeight w:val="54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Chungnam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ational University Hospital</w:t>
            </w:r>
          </w:p>
        </w:tc>
        <w:tc>
          <w:tcPr>
            <w:tcW w:w="3758" w:type="dxa"/>
            <w:shd w:val="clear" w:color="auto" w:fill="auto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MS2011-009-001, </w:t>
            </w: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PMS2011-010-001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Chungnam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ational University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CNUH PMS2011-008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Korean Cancer Center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K-1206-002-013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Kangnam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acred Heart Hospital 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2009-04-20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Hallym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Sacred Heart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2010-S059</w:t>
            </w:r>
          </w:p>
        </w:tc>
      </w:tr>
      <w:tr w:rsidR="00847631" w:rsidRPr="00847631" w:rsidTr="00847631">
        <w:trPr>
          <w:trHeight w:val="81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Hanyang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Medical Center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HYUH IRB 2011-C-04,</w:t>
            </w: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HYUH IRB 2011-C-05,</w:t>
            </w: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HYUH IRB 2011-C-06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Hanil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General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2012-009</w:t>
            </w:r>
          </w:p>
        </w:tc>
      </w:tr>
      <w:tr w:rsidR="00847631" w:rsidRPr="00847631" w:rsidTr="00847631">
        <w:trPr>
          <w:trHeight w:val="330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Inje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University </w:t>
            </w:r>
            <w:proofErr w:type="spellStart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Haeundae</w:t>
            </w:r>
            <w:proofErr w:type="spellEnd"/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Paik Hospital</w:t>
            </w:r>
          </w:p>
        </w:tc>
        <w:tc>
          <w:tcPr>
            <w:tcW w:w="3758" w:type="dxa"/>
            <w:shd w:val="clear" w:color="auto" w:fill="auto"/>
            <w:vAlign w:val="center"/>
            <w:hideMark/>
          </w:tcPr>
          <w:p w:rsidR="00847631" w:rsidRPr="00847631" w:rsidRDefault="00847631" w:rsidP="00847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631">
              <w:rPr>
                <w:rFonts w:ascii="Times New Roman" w:eastAsia="맑은 고딕" w:hAnsi="Times New Roman" w:cs="Times New Roman"/>
                <w:kern w:val="0"/>
                <w:szCs w:val="20"/>
              </w:rPr>
              <w:t>2010-062</w:t>
            </w:r>
          </w:p>
        </w:tc>
      </w:tr>
    </w:tbl>
    <w:p w:rsidR="00B35AFA" w:rsidRPr="00847631" w:rsidRDefault="00F274E2" w:rsidP="00847631">
      <w:pPr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sectPr w:rsidR="00B35AFA" w:rsidRPr="00847631" w:rsidSect="00847631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74E2" w:rsidRDefault="00F274E2">
      <w:pPr>
        <w:spacing w:after="0" w:line="240" w:lineRule="auto"/>
      </w:pPr>
      <w:r>
        <w:separator/>
      </w:r>
    </w:p>
  </w:endnote>
  <w:endnote w:type="continuationSeparator" w:id="0">
    <w:p w:rsidR="00F274E2" w:rsidRDefault="00F27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charset w:val="00"/>
    <w:family w:val="auto"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9371562"/>
      <w:docPartObj>
        <w:docPartGallery w:val="Page Numbers (Bottom of Page)"/>
        <w:docPartUnique/>
      </w:docPartObj>
    </w:sdtPr>
    <w:sdtEndPr/>
    <w:sdtContent>
      <w:p w:rsidR="00D4604B" w:rsidRDefault="00606A9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0571" w:rsidRPr="00B40571">
          <w:rPr>
            <w:noProof/>
            <w:lang w:val="ko-KR"/>
          </w:rPr>
          <w:t>1</w:t>
        </w:r>
        <w:r>
          <w:fldChar w:fldCharType="end"/>
        </w:r>
      </w:p>
    </w:sdtContent>
  </w:sdt>
  <w:p w:rsidR="00D4604B" w:rsidRDefault="00F274E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74E2" w:rsidRDefault="00F274E2">
      <w:pPr>
        <w:spacing w:after="0" w:line="240" w:lineRule="auto"/>
      </w:pPr>
      <w:r>
        <w:separator/>
      </w:r>
    </w:p>
  </w:footnote>
  <w:footnote w:type="continuationSeparator" w:id="0">
    <w:p w:rsidR="00F274E2" w:rsidRDefault="00F274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6A92"/>
    <w:rsid w:val="00011874"/>
    <w:rsid w:val="000205B6"/>
    <w:rsid w:val="001E4341"/>
    <w:rsid w:val="00275059"/>
    <w:rsid w:val="002D7B1F"/>
    <w:rsid w:val="00432BF9"/>
    <w:rsid w:val="00434E12"/>
    <w:rsid w:val="005030CC"/>
    <w:rsid w:val="00606A92"/>
    <w:rsid w:val="007D4FE2"/>
    <w:rsid w:val="00816DA9"/>
    <w:rsid w:val="00823C21"/>
    <w:rsid w:val="00833837"/>
    <w:rsid w:val="00847631"/>
    <w:rsid w:val="008625D0"/>
    <w:rsid w:val="009D1420"/>
    <w:rsid w:val="00A83E28"/>
    <w:rsid w:val="00B40571"/>
    <w:rsid w:val="00ED35D0"/>
    <w:rsid w:val="00EF7BA6"/>
    <w:rsid w:val="00F274E2"/>
    <w:rsid w:val="00F52C5C"/>
    <w:rsid w:val="00FA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C2DC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A9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06A9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06A9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06A92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06A92"/>
    <w:rPr>
      <w:rFonts w:ascii="맑은 고딕" w:eastAsia="맑은 고딕" w:hAnsi="맑은 고딕"/>
      <w:noProof/>
    </w:rPr>
  </w:style>
  <w:style w:type="paragraph" w:customStyle="1" w:styleId="Default">
    <w:name w:val="Default"/>
    <w:rsid w:val="00606A9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606A92"/>
  </w:style>
  <w:style w:type="character" w:styleId="a3">
    <w:name w:val="Hyperlink"/>
    <w:basedOn w:val="a0"/>
    <w:uiPriority w:val="99"/>
    <w:semiHidden/>
    <w:unhideWhenUsed/>
    <w:rsid w:val="00606A92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606A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06A92"/>
  </w:style>
  <w:style w:type="paragraph" w:styleId="a5">
    <w:name w:val="footer"/>
    <w:basedOn w:val="a"/>
    <w:link w:val="Char0"/>
    <w:uiPriority w:val="99"/>
    <w:unhideWhenUsed/>
    <w:rsid w:val="00606A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06A92"/>
  </w:style>
  <w:style w:type="paragraph" w:styleId="a6">
    <w:name w:val="Balloon Text"/>
    <w:basedOn w:val="a"/>
    <w:link w:val="Char1"/>
    <w:uiPriority w:val="99"/>
    <w:semiHidden/>
    <w:unhideWhenUsed/>
    <w:rsid w:val="00606A9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06A92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06A92"/>
  </w:style>
  <w:style w:type="character" w:styleId="a8">
    <w:name w:val="annotation reference"/>
    <w:basedOn w:val="a0"/>
    <w:uiPriority w:val="99"/>
    <w:semiHidden/>
    <w:unhideWhenUsed/>
    <w:rsid w:val="00606A92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606A92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606A9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06A92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606A92"/>
    <w:rPr>
      <w:b/>
      <w:bCs/>
    </w:rPr>
  </w:style>
  <w:style w:type="table" w:styleId="ab">
    <w:name w:val="Table Grid"/>
    <w:basedOn w:val="a1"/>
    <w:uiPriority w:val="59"/>
    <w:rsid w:val="00606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606A92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A9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06A9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06A9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06A92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06A92"/>
    <w:rPr>
      <w:rFonts w:ascii="맑은 고딕" w:eastAsia="맑은 고딕" w:hAnsi="맑은 고딕"/>
      <w:noProof/>
    </w:rPr>
  </w:style>
  <w:style w:type="paragraph" w:customStyle="1" w:styleId="Default">
    <w:name w:val="Default"/>
    <w:rsid w:val="00606A9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606A92"/>
  </w:style>
  <w:style w:type="character" w:styleId="a3">
    <w:name w:val="Hyperlink"/>
    <w:basedOn w:val="a0"/>
    <w:uiPriority w:val="99"/>
    <w:semiHidden/>
    <w:unhideWhenUsed/>
    <w:rsid w:val="00606A92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606A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06A92"/>
  </w:style>
  <w:style w:type="paragraph" w:styleId="a5">
    <w:name w:val="footer"/>
    <w:basedOn w:val="a"/>
    <w:link w:val="Char0"/>
    <w:uiPriority w:val="99"/>
    <w:unhideWhenUsed/>
    <w:rsid w:val="00606A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06A92"/>
  </w:style>
  <w:style w:type="paragraph" w:styleId="a6">
    <w:name w:val="Balloon Text"/>
    <w:basedOn w:val="a"/>
    <w:link w:val="Char1"/>
    <w:uiPriority w:val="99"/>
    <w:semiHidden/>
    <w:unhideWhenUsed/>
    <w:rsid w:val="00606A9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06A92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06A92"/>
  </w:style>
  <w:style w:type="character" w:styleId="a8">
    <w:name w:val="annotation reference"/>
    <w:basedOn w:val="a0"/>
    <w:uiPriority w:val="99"/>
    <w:semiHidden/>
    <w:unhideWhenUsed/>
    <w:rsid w:val="00606A92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606A92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606A9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06A92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606A92"/>
    <w:rPr>
      <w:b/>
      <w:bCs/>
    </w:rPr>
  </w:style>
  <w:style w:type="table" w:styleId="ab">
    <w:name w:val="Table Grid"/>
    <w:basedOn w:val="a1"/>
    <w:uiPriority w:val="59"/>
    <w:rsid w:val="00606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606A9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97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R</dc:creator>
  <cp:lastModifiedBy>YYR</cp:lastModifiedBy>
  <cp:revision>10</cp:revision>
  <dcterms:created xsi:type="dcterms:W3CDTF">2017-03-16T03:47:00Z</dcterms:created>
  <dcterms:modified xsi:type="dcterms:W3CDTF">2017-10-13T10:33:00Z</dcterms:modified>
</cp:coreProperties>
</file>